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19FF6" w14:textId="77777777" w:rsidR="008F377F" w:rsidRDefault="008F377F" w:rsidP="008F377F">
      <w:pPr>
        <w:rPr>
          <w:b/>
          <w:bCs/>
        </w:rPr>
      </w:pPr>
    </w:p>
    <w:p w14:paraId="3B544BC3" w14:textId="77777777" w:rsidR="008F377F" w:rsidRDefault="008F377F" w:rsidP="008F377F">
      <w:pPr>
        <w:rPr>
          <w:b/>
          <w:bCs/>
        </w:rPr>
      </w:pPr>
    </w:p>
    <w:p w14:paraId="26EF78B6" w14:textId="7E025A6F" w:rsidR="008F377F" w:rsidRDefault="008F377F" w:rsidP="008F377F">
      <w:r>
        <w:rPr>
          <w:b/>
          <w:bCs/>
        </w:rPr>
        <w:t xml:space="preserve">Supplementary </w:t>
      </w:r>
      <w:r w:rsidRPr="00F45D1C">
        <w:rPr>
          <w:b/>
          <w:bCs/>
        </w:rPr>
        <w:t>Table 2.</w:t>
      </w:r>
      <w:r>
        <w:t xml:space="preserve"> Number of AMF species analyzed, BI and ML support values, and resolution of phylogenetic trees generated from analyses of single locus and concatenated loci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709"/>
        <w:gridCol w:w="709"/>
        <w:gridCol w:w="850"/>
        <w:gridCol w:w="851"/>
        <w:gridCol w:w="708"/>
        <w:gridCol w:w="709"/>
        <w:gridCol w:w="992"/>
      </w:tblGrid>
      <w:tr w:rsidR="00FC2F20" w:rsidRPr="00043EB4" w14:paraId="4347BE45" w14:textId="77777777" w:rsidTr="006D298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6AB85" w14:textId="77777777" w:rsidR="008F377F" w:rsidRPr="00043EB4" w:rsidRDefault="008F377F" w:rsidP="003C243F">
            <w:pPr>
              <w:jc w:val="center"/>
            </w:pPr>
            <w:r w:rsidRPr="00043EB4">
              <w:t>Loc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ED925" w14:textId="77777777" w:rsidR="008F377F" w:rsidRPr="00043EB4" w:rsidRDefault="008F377F" w:rsidP="003C243F">
            <w:pPr>
              <w:jc w:val="center"/>
            </w:pPr>
            <w:r w:rsidRPr="00043EB4">
              <w:t xml:space="preserve">No. of species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D3364" w14:textId="77777777" w:rsidR="008F377F" w:rsidRPr="003703E4" w:rsidRDefault="008F377F" w:rsidP="003C243F">
            <w:pPr>
              <w:jc w:val="center"/>
            </w:pPr>
            <w:r w:rsidRPr="003703E4">
              <w:t>No. of species clades supported</w:t>
            </w:r>
          </w:p>
          <w:p w14:paraId="092939BB" w14:textId="77777777" w:rsidR="008F377F" w:rsidRPr="003703E4" w:rsidRDefault="008F377F" w:rsidP="003C243F">
            <w:pPr>
              <w:jc w:val="center"/>
            </w:pPr>
            <w:r w:rsidRPr="003703E4">
              <w:t>with BI ≥0.95/</w:t>
            </w:r>
            <w:r>
              <w:t xml:space="preserve"> </w:t>
            </w:r>
            <w:r w:rsidRPr="003703E4">
              <w:t xml:space="preserve">ML ≥70%*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86978" w14:textId="77777777" w:rsidR="008F377F" w:rsidRPr="003703E4" w:rsidRDefault="008F377F" w:rsidP="003C243F">
            <w:pPr>
              <w:jc w:val="center"/>
            </w:pPr>
            <w:r>
              <w:t>Mean BI and ML values for supported species clad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2CC5A" w14:textId="77777777" w:rsidR="008F377F" w:rsidRPr="003703E4" w:rsidRDefault="008F377F" w:rsidP="003C243F">
            <w:pPr>
              <w:jc w:val="center"/>
            </w:pPr>
            <w:r w:rsidRPr="003703E4">
              <w:t>Mean supports of nodes with BI ≥0.95/ML ≥70%**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67589" w14:textId="77777777" w:rsidR="008F377F" w:rsidRPr="00043EB4" w:rsidRDefault="008F377F" w:rsidP="003C243F">
            <w:pPr>
              <w:jc w:val="center"/>
            </w:pPr>
            <w:r w:rsidRPr="00043EB4">
              <w:t>Resolution***</w:t>
            </w:r>
          </w:p>
        </w:tc>
      </w:tr>
      <w:tr w:rsidR="00FC2F20" w:rsidRPr="00043EB4" w14:paraId="244F85C4" w14:textId="77777777" w:rsidTr="006D298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B2B11" w14:textId="77777777" w:rsidR="008F377F" w:rsidRPr="00043EB4" w:rsidRDefault="008F377F" w:rsidP="003C243F">
            <w:pPr>
              <w:jc w:val="center"/>
            </w:pPr>
            <w:r w:rsidRPr="00043EB4"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00862" w14:textId="77777777" w:rsidR="008F377F" w:rsidRPr="00043EB4" w:rsidRDefault="008F377F" w:rsidP="003C243F">
            <w:pPr>
              <w:jc w:val="center"/>
            </w:pPr>
            <w:r w:rsidRPr="00043EB4"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E964F" w14:textId="77777777" w:rsidR="008F377F" w:rsidRPr="00043EB4" w:rsidRDefault="008F377F" w:rsidP="003C243F">
            <w:pPr>
              <w:jc w:val="center"/>
            </w:pPr>
            <w:r w:rsidRPr="00043EB4">
              <w:t>B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90E2C" w14:textId="77777777" w:rsidR="008F377F" w:rsidRPr="00043EB4" w:rsidRDefault="008F377F" w:rsidP="003C243F">
            <w:pPr>
              <w:jc w:val="center"/>
            </w:pPr>
            <w:r w:rsidRPr="00043EB4">
              <w:t>M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16DAC" w14:textId="77777777" w:rsidR="008F377F" w:rsidRPr="00043EB4" w:rsidRDefault="008F377F" w:rsidP="003C243F">
            <w:pPr>
              <w:jc w:val="center"/>
            </w:pPr>
            <w:r w:rsidRPr="00043EB4">
              <w:t>B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94875" w14:textId="77777777" w:rsidR="008F377F" w:rsidRPr="00043EB4" w:rsidRDefault="008F377F" w:rsidP="003C243F">
            <w:pPr>
              <w:jc w:val="center"/>
            </w:pPr>
            <w:r w:rsidRPr="00043EB4">
              <w:t>M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D9CB4" w14:textId="77777777" w:rsidR="008F377F" w:rsidRPr="00043EB4" w:rsidRDefault="008F377F" w:rsidP="003C243F">
            <w:pPr>
              <w:jc w:val="center"/>
            </w:pPr>
            <w:r w:rsidRPr="00043EB4">
              <w:t>B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163F4" w14:textId="77777777" w:rsidR="008F377F" w:rsidRPr="00043EB4" w:rsidRDefault="008F377F" w:rsidP="003C243F">
            <w:pPr>
              <w:jc w:val="center"/>
            </w:pPr>
            <w:r w:rsidRPr="00043EB4">
              <w:t>M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47B2D" w14:textId="77777777" w:rsidR="008F377F" w:rsidRPr="00043EB4" w:rsidRDefault="008F377F" w:rsidP="003C243F">
            <w:pPr>
              <w:jc w:val="center"/>
            </w:pPr>
            <w:r w:rsidRPr="00043EB4">
              <w:t>B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67125" w14:textId="77777777" w:rsidR="008F377F" w:rsidRPr="00043EB4" w:rsidRDefault="008F377F" w:rsidP="003C243F">
            <w:pPr>
              <w:jc w:val="center"/>
            </w:pPr>
            <w:r w:rsidRPr="00043EB4">
              <w:t>ML</w:t>
            </w:r>
          </w:p>
        </w:tc>
      </w:tr>
      <w:tr w:rsidR="00FC2F20" w:rsidRPr="00AC3CC5" w14:paraId="4B981F41" w14:textId="77777777" w:rsidTr="006D298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B6448" w14:textId="77777777" w:rsidR="008F377F" w:rsidRPr="00AC3CC5" w:rsidRDefault="008F377F" w:rsidP="003C243F">
            <w:pPr>
              <w:jc w:val="center"/>
            </w:pPr>
            <w:proofErr w:type="spellStart"/>
            <w:r w:rsidRPr="00AC3CC5">
              <w:t>45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2DADA" w14:textId="77777777" w:rsidR="008F377F" w:rsidRPr="00AC3CC5" w:rsidRDefault="008F377F" w:rsidP="003C243F">
            <w:pPr>
              <w:jc w:val="center"/>
            </w:pPr>
            <w:r w:rsidRPr="00AC3CC5"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2959D" w14:textId="77777777" w:rsidR="008F377F" w:rsidRPr="00AC3CC5" w:rsidRDefault="008F377F" w:rsidP="003C243F">
            <w:pPr>
              <w:jc w:val="center"/>
            </w:pPr>
            <w:r w:rsidRPr="00AC3CC5"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29F9F" w14:textId="77777777" w:rsidR="008F377F" w:rsidRPr="00AC3CC5" w:rsidRDefault="008F377F" w:rsidP="003C243F">
            <w:pPr>
              <w:jc w:val="center"/>
            </w:pPr>
            <w:r w:rsidRPr="00AC3CC5"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26CB4" w14:textId="77777777" w:rsidR="008F377F" w:rsidRPr="00AC3CC5" w:rsidRDefault="008F377F" w:rsidP="003C243F">
            <w:pPr>
              <w:jc w:val="center"/>
            </w:pPr>
            <w:r w:rsidRPr="00AC3CC5"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11C57" w14:textId="77777777" w:rsidR="008F377F" w:rsidRPr="00AC3CC5" w:rsidRDefault="008F377F" w:rsidP="003C243F">
            <w:pPr>
              <w:jc w:val="center"/>
            </w:pPr>
            <w:r w:rsidRPr="00AC3CC5">
              <w:t>95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92579" w14:textId="77777777" w:rsidR="008F377F" w:rsidRPr="00AC3CC5" w:rsidRDefault="008F377F" w:rsidP="003C243F">
            <w:pPr>
              <w:jc w:val="center"/>
            </w:pPr>
            <w:r w:rsidRPr="00AC3CC5">
              <w:t>0.9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F7410" w14:textId="77777777" w:rsidR="008F377F" w:rsidRPr="00AC3CC5" w:rsidRDefault="008F377F" w:rsidP="003C243F">
            <w:pPr>
              <w:jc w:val="center"/>
            </w:pPr>
            <w:r w:rsidRPr="00AC3CC5">
              <w:t>87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4733D" w14:textId="77777777" w:rsidR="008F377F" w:rsidRPr="00AC3CC5" w:rsidRDefault="008F377F" w:rsidP="003C243F">
            <w:pPr>
              <w:jc w:val="center"/>
            </w:pPr>
            <w:r w:rsidRPr="00AC3CC5">
              <w:t>0.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5B470" w14:textId="77777777" w:rsidR="008F377F" w:rsidRPr="00AC3CC5" w:rsidRDefault="008F377F" w:rsidP="003C243F">
            <w:pPr>
              <w:jc w:val="center"/>
            </w:pPr>
            <w:r w:rsidRPr="00AC3CC5">
              <w:t>0.49</w:t>
            </w:r>
          </w:p>
        </w:tc>
      </w:tr>
      <w:tr w:rsidR="00FC2F20" w:rsidRPr="00AC3CC5" w14:paraId="4CF23FF8" w14:textId="77777777" w:rsidTr="006D298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3D01D" w14:textId="77777777" w:rsidR="008F377F" w:rsidRPr="00AC3CC5" w:rsidRDefault="008F377F" w:rsidP="003C243F">
            <w:pPr>
              <w:jc w:val="center"/>
            </w:pPr>
            <w:r w:rsidRPr="00AC3CC5">
              <w:rPr>
                <w:i/>
                <w:iCs/>
              </w:rPr>
              <w:t>rpb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3B7AA" w14:textId="77777777" w:rsidR="008F377F" w:rsidRPr="00AC3CC5" w:rsidRDefault="008F377F" w:rsidP="003C243F">
            <w:pPr>
              <w:jc w:val="center"/>
            </w:pPr>
            <w:r w:rsidRPr="00AC3CC5"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9A10A" w14:textId="77777777" w:rsidR="008F377F" w:rsidRPr="00AC3CC5" w:rsidRDefault="008F377F" w:rsidP="003C243F">
            <w:pPr>
              <w:jc w:val="center"/>
            </w:pPr>
            <w:r w:rsidRPr="00AC3CC5"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3E3E2" w14:textId="77777777" w:rsidR="008F377F" w:rsidRPr="00AC3CC5" w:rsidRDefault="008F377F" w:rsidP="003C243F">
            <w:pPr>
              <w:jc w:val="center"/>
            </w:pPr>
            <w:r w:rsidRPr="00AC3CC5"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A3AA2" w14:textId="77777777" w:rsidR="008F377F" w:rsidRPr="00AC3CC5" w:rsidRDefault="008F377F" w:rsidP="003C243F">
            <w:pPr>
              <w:jc w:val="center"/>
            </w:pPr>
            <w:r w:rsidRPr="00AC3CC5"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8110B" w14:textId="77777777" w:rsidR="008F377F" w:rsidRPr="00AC3CC5" w:rsidRDefault="008F377F" w:rsidP="003C243F">
            <w:pPr>
              <w:jc w:val="center"/>
            </w:pPr>
            <w:r w:rsidRPr="00AC3CC5">
              <w:t>96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2DC09" w14:textId="77777777" w:rsidR="008F377F" w:rsidRPr="00AC3CC5" w:rsidRDefault="008F377F" w:rsidP="003C243F">
            <w:pPr>
              <w:jc w:val="center"/>
            </w:pPr>
            <w:r w:rsidRPr="00AC3CC5">
              <w:t>0.9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04E04" w14:textId="77777777" w:rsidR="008F377F" w:rsidRPr="00AC3CC5" w:rsidRDefault="008F377F" w:rsidP="003C243F">
            <w:pPr>
              <w:jc w:val="center"/>
            </w:pPr>
            <w:r w:rsidRPr="00AC3CC5">
              <w:t>89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DB5F5" w14:textId="77777777" w:rsidR="008F377F" w:rsidRPr="00AC3CC5" w:rsidRDefault="008F377F" w:rsidP="003C243F">
            <w:pPr>
              <w:jc w:val="center"/>
            </w:pPr>
            <w:r w:rsidRPr="00AC3CC5">
              <w:t>0.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A7549" w14:textId="77777777" w:rsidR="008F377F" w:rsidRPr="00AC3CC5" w:rsidRDefault="008F377F" w:rsidP="003C243F">
            <w:pPr>
              <w:jc w:val="center"/>
            </w:pPr>
            <w:r w:rsidRPr="00AC3CC5">
              <w:t>0.72</w:t>
            </w:r>
          </w:p>
        </w:tc>
      </w:tr>
      <w:tr w:rsidR="00FC2F20" w:rsidRPr="00AC3CC5" w14:paraId="5FCB836C" w14:textId="77777777" w:rsidTr="006D298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CEDC1" w14:textId="77777777" w:rsidR="008F377F" w:rsidRPr="00AC3CC5" w:rsidRDefault="008F377F" w:rsidP="003C243F">
            <w:pPr>
              <w:jc w:val="center"/>
            </w:pPr>
            <w:proofErr w:type="spellStart"/>
            <w:r w:rsidRPr="00AC3CC5">
              <w:t>45S+</w:t>
            </w:r>
            <w:r w:rsidRPr="00AC3CC5">
              <w:rPr>
                <w:i/>
                <w:iCs/>
              </w:rPr>
              <w:t>rpb1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9C4BB" w14:textId="77777777" w:rsidR="008F377F" w:rsidRPr="00AC3CC5" w:rsidRDefault="008F377F" w:rsidP="003C243F">
            <w:pPr>
              <w:jc w:val="center"/>
            </w:pPr>
            <w:r w:rsidRPr="00AC3CC5"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CF594" w14:textId="77777777" w:rsidR="008F377F" w:rsidRPr="00AC3CC5" w:rsidRDefault="008F377F" w:rsidP="003C243F">
            <w:pPr>
              <w:jc w:val="center"/>
            </w:pPr>
            <w:r w:rsidRPr="00AC3CC5"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5F8B8" w14:textId="77777777" w:rsidR="008F377F" w:rsidRPr="00AC3CC5" w:rsidRDefault="008F377F" w:rsidP="003C243F">
            <w:pPr>
              <w:jc w:val="center"/>
            </w:pPr>
            <w:r w:rsidRPr="00AC3CC5"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38F66" w14:textId="77777777" w:rsidR="008F377F" w:rsidRPr="00AC3CC5" w:rsidRDefault="008F377F" w:rsidP="003C243F">
            <w:pPr>
              <w:jc w:val="center"/>
            </w:pPr>
            <w:r w:rsidRPr="00AC3CC5">
              <w:t>0.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10CC0" w14:textId="77777777" w:rsidR="008F377F" w:rsidRPr="00AC3CC5" w:rsidRDefault="008F377F" w:rsidP="003C243F">
            <w:pPr>
              <w:jc w:val="center"/>
            </w:pPr>
            <w:r w:rsidRPr="00AC3CC5">
              <w:t>96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313A4" w14:textId="77777777" w:rsidR="008F377F" w:rsidRPr="00AC3CC5" w:rsidRDefault="008F377F" w:rsidP="003C243F">
            <w:pPr>
              <w:jc w:val="center"/>
            </w:pPr>
            <w:r w:rsidRPr="00AC3CC5">
              <w:t>0.9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55804" w14:textId="77777777" w:rsidR="008F377F" w:rsidRPr="00AC3CC5" w:rsidRDefault="008F377F" w:rsidP="003C243F">
            <w:pPr>
              <w:jc w:val="center"/>
            </w:pPr>
            <w:r w:rsidRPr="00AC3CC5">
              <w:t>87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E5857" w14:textId="77777777" w:rsidR="008F377F" w:rsidRPr="00AC3CC5" w:rsidRDefault="008F377F" w:rsidP="003C243F">
            <w:pPr>
              <w:jc w:val="center"/>
            </w:pPr>
            <w:r w:rsidRPr="00AC3CC5">
              <w:t>0.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FAEA4" w14:textId="77777777" w:rsidR="008F377F" w:rsidRPr="00AC3CC5" w:rsidRDefault="008F377F" w:rsidP="003C243F">
            <w:pPr>
              <w:jc w:val="center"/>
            </w:pPr>
            <w:r w:rsidRPr="00AC3CC5">
              <w:t>0.52</w:t>
            </w:r>
          </w:p>
        </w:tc>
      </w:tr>
      <w:tr w:rsidR="00FC2F20" w:rsidRPr="00043EB4" w14:paraId="355A398B" w14:textId="77777777" w:rsidTr="006D298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DA8C4" w14:textId="77777777" w:rsidR="008F377F" w:rsidRPr="00AC3CC5" w:rsidRDefault="008F377F" w:rsidP="003C243F">
            <w:pPr>
              <w:jc w:val="center"/>
            </w:pPr>
            <w:proofErr w:type="spellStart"/>
            <w:r w:rsidRPr="00AC3CC5">
              <w:t>45S+</w:t>
            </w:r>
            <w:r w:rsidRPr="00AC3CC5">
              <w:rPr>
                <w:i/>
                <w:iCs/>
              </w:rPr>
              <w:t>rpb1</w:t>
            </w:r>
            <w:r w:rsidRPr="00AC3CC5">
              <w:t>_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03B92" w14:textId="77777777" w:rsidR="008F377F" w:rsidRPr="00AC3CC5" w:rsidRDefault="008F377F" w:rsidP="003C243F">
            <w:pPr>
              <w:jc w:val="center"/>
            </w:pPr>
            <w:r w:rsidRPr="00AC3CC5"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A3E1D" w14:textId="77777777" w:rsidR="008F377F" w:rsidRPr="00AC3CC5" w:rsidRDefault="008F377F" w:rsidP="003C243F">
            <w:pPr>
              <w:jc w:val="center"/>
            </w:pPr>
            <w:r w:rsidRPr="00AC3CC5"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D8B91" w14:textId="77777777" w:rsidR="008F377F" w:rsidRPr="00AC3CC5" w:rsidRDefault="008F377F" w:rsidP="003C243F">
            <w:pPr>
              <w:jc w:val="center"/>
            </w:pPr>
            <w:r w:rsidRPr="00AC3CC5"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019E4" w14:textId="77777777" w:rsidR="008F377F" w:rsidRPr="00AC3CC5" w:rsidRDefault="008F377F" w:rsidP="003C243F">
            <w:pPr>
              <w:jc w:val="center"/>
            </w:pPr>
            <w:r w:rsidRPr="00AC3CC5">
              <w:t>0.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DECA3" w14:textId="77777777" w:rsidR="008F377F" w:rsidRPr="00AC3CC5" w:rsidRDefault="008F377F" w:rsidP="003C243F">
            <w:pPr>
              <w:jc w:val="center"/>
            </w:pPr>
            <w:r w:rsidRPr="00AC3CC5">
              <w:t>96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BF485" w14:textId="77777777" w:rsidR="008F377F" w:rsidRPr="00AC3CC5" w:rsidRDefault="008F377F" w:rsidP="003C243F">
            <w:pPr>
              <w:jc w:val="center"/>
            </w:pPr>
            <w:r w:rsidRPr="00AC3CC5">
              <w:t>0.9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05AD8" w14:textId="77777777" w:rsidR="008F377F" w:rsidRPr="00AC3CC5" w:rsidRDefault="008F377F" w:rsidP="003C243F">
            <w:pPr>
              <w:jc w:val="center"/>
            </w:pPr>
            <w:r w:rsidRPr="00AC3CC5">
              <w:t>87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A0A14" w14:textId="77777777" w:rsidR="008F377F" w:rsidRPr="00AC3CC5" w:rsidRDefault="008F377F" w:rsidP="003C243F">
            <w:pPr>
              <w:jc w:val="center"/>
            </w:pPr>
            <w:r w:rsidRPr="00AC3CC5">
              <w:t>0.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1738A" w14:textId="77777777" w:rsidR="008F377F" w:rsidRPr="00AC3CC5" w:rsidRDefault="008F377F" w:rsidP="003C243F">
            <w:pPr>
              <w:jc w:val="center"/>
            </w:pPr>
            <w:r w:rsidRPr="00AC3CC5">
              <w:t>0.54</w:t>
            </w:r>
          </w:p>
        </w:tc>
      </w:tr>
    </w:tbl>
    <w:p w14:paraId="615E5D1E" w14:textId="77777777" w:rsidR="008F377F" w:rsidRDefault="008F377F" w:rsidP="008F377F"/>
    <w:p w14:paraId="5AAB472D" w14:textId="77777777" w:rsidR="00AC32F0" w:rsidRDefault="008F377F" w:rsidP="008F377F">
      <w:r w:rsidRPr="00B13E45">
        <w:t xml:space="preserve">* </w:t>
      </w:r>
      <w:r w:rsidR="008D42F1">
        <w:t xml:space="preserve">branches and </w:t>
      </w:r>
      <w:r w:rsidR="008D42F1" w:rsidRPr="00B13E45">
        <w:t>supports of nodes binding branches with species provided with</w:t>
      </w:r>
      <w:r w:rsidR="008D42F1">
        <w:t xml:space="preserve"> single sequences were not considered in calculations.</w:t>
      </w:r>
    </w:p>
    <w:p w14:paraId="060F2CC6" w14:textId="633746FD" w:rsidR="008F377F" w:rsidRPr="00B13E45" w:rsidRDefault="008F377F" w:rsidP="008F377F">
      <w:r>
        <w:t>** the sums of BI ≥0.95 and ML ≥70% supports divided by the number of BI ≥0.95 and ML ≥70% supports.</w:t>
      </w:r>
    </w:p>
    <w:p w14:paraId="0F3557F6" w14:textId="5C729919" w:rsidR="008F377F" w:rsidRDefault="008F377F" w:rsidP="008F377F">
      <w:r>
        <w:t>*** t</w:t>
      </w:r>
      <w:r w:rsidRPr="00FC253E">
        <w:t xml:space="preserve">he maximum number of </w:t>
      </w:r>
      <w:r w:rsidR="005A601F">
        <w:t xml:space="preserve">significantly supported </w:t>
      </w:r>
      <w:r w:rsidRPr="00FC253E">
        <w:t xml:space="preserve">internal branches of the </w:t>
      </w:r>
      <w:r>
        <w:t>ingroup</w:t>
      </w:r>
      <w:r w:rsidRPr="00FC253E">
        <w:t xml:space="preserve"> divided by the size of the </w:t>
      </w:r>
      <w:r>
        <w:t>ingroup</w:t>
      </w:r>
      <w:r w:rsidRPr="00FC253E">
        <w:t xml:space="preserve"> (</w:t>
      </w:r>
      <w:r w:rsidRPr="00FC253E">
        <w:rPr>
          <w:i/>
          <w:iCs/>
        </w:rPr>
        <w:t>n-</w:t>
      </w:r>
      <w:r>
        <w:t>1</w:t>
      </w:r>
      <w:r w:rsidRPr="00FC253E">
        <w:t>)</w:t>
      </w:r>
      <w:r>
        <w:t>.</w:t>
      </w:r>
    </w:p>
    <w:p w14:paraId="0C7C3C68" w14:textId="77777777" w:rsidR="008F377F" w:rsidRPr="009D4458" w:rsidRDefault="008F377F" w:rsidP="008F377F">
      <w:pPr>
        <w:ind w:firstLine="720"/>
      </w:pPr>
    </w:p>
    <w:p w14:paraId="3B085C71" w14:textId="77777777" w:rsidR="00DB49FC" w:rsidRDefault="00DB49FC"/>
    <w:sectPr w:rsidR="00DB49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77F"/>
    <w:rsid w:val="005A601F"/>
    <w:rsid w:val="006D2983"/>
    <w:rsid w:val="008D42F1"/>
    <w:rsid w:val="008F377F"/>
    <w:rsid w:val="00993CFE"/>
    <w:rsid w:val="00A62023"/>
    <w:rsid w:val="00AC32F0"/>
    <w:rsid w:val="00AC3CC5"/>
    <w:rsid w:val="00AE7B1E"/>
    <w:rsid w:val="00B93589"/>
    <w:rsid w:val="00DB49FC"/>
    <w:rsid w:val="00E704E7"/>
    <w:rsid w:val="00FC2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771A2"/>
  <w15:chartTrackingRefBased/>
  <w15:docId w15:val="{9210809E-5CAA-4672-8D9C-AA6DADCB1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F377F"/>
    <w:pPr>
      <w:suppressAutoHyphens/>
    </w:pPr>
    <w:rPr>
      <w:rFonts w:eastAsia="Times New Roman" w:cs="Times New Roman"/>
      <w:szCs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uiPriority w:val="99"/>
    <w:semiHidden/>
    <w:qFormat/>
    <w:rsid w:val="008F377F"/>
    <w:rPr>
      <w:sz w:val="16"/>
      <w:szCs w:val="16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qFormat/>
    <w:rsid w:val="008F377F"/>
    <w:rPr>
      <w:rFonts w:eastAsia="Times New Roman"/>
      <w:sz w:val="20"/>
      <w:szCs w:val="20"/>
    </w:rPr>
  </w:style>
  <w:style w:type="paragraph" w:styleId="Tekstkomentarza">
    <w:name w:val="annotation text"/>
    <w:basedOn w:val="Normalny"/>
    <w:link w:val="TekstkomentarzaZnak"/>
    <w:uiPriority w:val="99"/>
    <w:semiHidden/>
    <w:qFormat/>
    <w:rsid w:val="008F377F"/>
    <w:rPr>
      <w:rFonts w:cstheme="minorBidi"/>
      <w:sz w:val="20"/>
      <w:szCs w:val="20"/>
      <w:lang w:val="pl-PL"/>
    </w:rPr>
  </w:style>
  <w:style w:type="character" w:customStyle="1" w:styleId="TekstkomentarzaZnak1">
    <w:name w:val="Tekst komentarza Znak1"/>
    <w:basedOn w:val="Domylnaczcionkaakapitu"/>
    <w:uiPriority w:val="99"/>
    <w:semiHidden/>
    <w:rsid w:val="008F377F"/>
    <w:rPr>
      <w:rFonts w:eastAsia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z Błaszkowski</dc:creator>
  <cp:keywords/>
  <dc:description/>
  <cp:lastModifiedBy>Janusz Błaszkowski</cp:lastModifiedBy>
  <cp:revision>11</cp:revision>
  <dcterms:created xsi:type="dcterms:W3CDTF">2022-04-26T14:09:00Z</dcterms:created>
  <dcterms:modified xsi:type="dcterms:W3CDTF">2022-05-03T14:47:00Z</dcterms:modified>
</cp:coreProperties>
</file>